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jc w:val="both"/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lang w:eastAsia="zh-CN"/>
        </w:rPr>
      </w:pPr>
    </w:p>
    <w:p>
      <w:pPr>
        <w:bidi w:val="0"/>
        <w:jc w:val="both"/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lang w:eastAsia="zh-CN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lang w:eastAsia="zh-CN"/>
        </w:rPr>
        <w:t>PICOS model</w:t>
      </w:r>
    </w:p>
    <w:tbl>
      <w:tblPr>
        <w:tblStyle w:val="4"/>
        <w:tblpPr w:leftFromText="180" w:rightFromText="180" w:vertAnchor="text" w:horzAnchor="page" w:tblpX="414" w:tblpY="309"/>
        <w:tblOverlap w:val="never"/>
        <w:tblW w:w="1146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3680"/>
        <w:gridCol w:w="1605"/>
        <w:gridCol w:w="1725"/>
        <w:gridCol w:w="1310"/>
        <w:gridCol w:w="11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22" w:hRule="atLeast"/>
        </w:trPr>
        <w:tc>
          <w:tcPr>
            <w:tcW w:w="2023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eastAsia="zh-CN" w:bidi="ar"/>
              </w:rPr>
              <w:t>P(</w:t>
            </w: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Population 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eastAsia="zh-CN" w:bidi="ar"/>
              </w:rPr>
              <w:t>)</w:t>
            </w:r>
          </w:p>
        </w:tc>
        <w:tc>
          <w:tcPr>
            <w:tcW w:w="3680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eastAsia="zh-CN" w:bidi="ar"/>
              </w:rPr>
              <w:t>I(</w:t>
            </w: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ntervention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eastAsia="zh-CN" w:bidi="ar"/>
              </w:rPr>
              <w:t>)</w:t>
            </w:r>
          </w:p>
        </w:tc>
        <w:tc>
          <w:tcPr>
            <w:tcW w:w="1605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eastAsia="zh-CN" w:bidi="ar"/>
              </w:rPr>
              <w:t>C(</w:t>
            </w: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omparison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eastAsia="zh-CN" w:bidi="ar"/>
              </w:rPr>
              <w:t>)</w:t>
            </w:r>
          </w:p>
        </w:tc>
        <w:tc>
          <w:tcPr>
            <w:tcW w:w="1725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eastAsia="zh-CN" w:bidi="ar"/>
              </w:rPr>
              <w:t>O(</w:t>
            </w: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Outcome</w:t>
            </w: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Hans" w:bidi="ar"/>
              </w:rPr>
              <w:t>s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eastAsia="zh-CN" w:bidi="ar"/>
              </w:rPr>
              <w:t>)</w:t>
            </w:r>
          </w:p>
        </w:tc>
        <w:tc>
          <w:tcPr>
            <w:tcW w:w="1310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eastAsia="zh-CN" w:bidi="ar"/>
              </w:rPr>
              <w:t>S(</w:t>
            </w: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Study design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eastAsia="zh-CN" w:bidi="ar"/>
              </w:rPr>
              <w:t>)</w:t>
            </w:r>
          </w:p>
        </w:tc>
        <w:tc>
          <w:tcPr>
            <w:tcW w:w="1120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ombining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search ter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70" w:hRule="atLeast"/>
        </w:trPr>
        <w:tc>
          <w:tcPr>
            <w:tcW w:w="2023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Esophageal Neoplasms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Hans" w:bidi="ar"/>
              </w:rPr>
              <w:t>esophagus tumor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Neoplasm, Esophageal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Esophagus Neoplasm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Esophagus Neoplasms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Neoplasm, Esophagus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Neoplasms, Esophagus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Neoplasms, Esophageal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ancer of Esophagus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ancer of the Esophagus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Esophagus Cancer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ancer, Esophagus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ancers, Esophagus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Esophagus Cancers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Esophageal Cancer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ancer, Esophageal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ancers, Esophageal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Arial" w:hAnsi="Arial" w:eastAsia="宋体" w:cs="Arial"/>
                <w:color w:val="000000"/>
                <w:kern w:val="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Esophageal Cancers</w:t>
            </w:r>
          </w:p>
        </w:tc>
        <w:tc>
          <w:tcPr>
            <w:tcW w:w="3680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fldChar w:fldCharType="begin"/>
            </w: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instrText xml:space="preserve"> HYPERLINK "https://pubmed2.ilibs.cn/mesh/2051964" </w:instrText>
            </w: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fldChar w:fldCharType="separate"/>
            </w: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mmune Checkpoint Inhibitors</w:t>
            </w: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fldChar w:fldCharType="end"/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heckpoint Inhibitors, Immune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mmune Checkpoint Inhibitor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heckpoint Inhibitor, Immune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mmune Checkpoint Blockers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heckpoint Blockers, Immune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mmune Checkpoint Blockade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heckpoint Blockade, Immune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mmune Checkpoint Inhibition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heckpoint Inhibition, Immune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PD-L1 Inhibitor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Programmed Death-Ligand 1 Inhibitors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Programmed Death Ligand 1 Inhibitors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TLA 4 Inhibitor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ytotoxic T-Lymphocyte-Associated Protein 4 Inhibitors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ytotoxic T Lymphocyte Associated Protein 4 Inhibitors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ytotoxic T-Lymphocyte-Associated Protein 4 Inhibitor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ytotoxic T Lymphocyte Associated Protein 4 Inhibitor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PD-1 Inhibitors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PD 1 Inhibitors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PD-1 Inhibitor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nhibitor, PD-1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PD 1 Inhibitor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Programmed Cell Death Protein 1 Inhibitor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Programmed Cell Death Protein 1 Inhibitors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PD-1-PD-L1 Blockade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Blockade, PD-1-PD-L1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PD 1 PD L1 Blockade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PD-1 Protein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PD 1 Protein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PD-1 Receptor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PD 1 Receptor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eceptor, PD-1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Antigens, CD279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D279 Antigens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D279 Antigen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Antigen, CD279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PD1 Receptor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eceptor, PD1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Programmed Cell Death Protein 1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Programmed Cell Death 1 Protein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arrelizumab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SHR-1210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Opdivo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ONO-4538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MDX-1106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BMS-936558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SCH-900475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Keytruda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MK-3475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lambrolizumab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tislelizumab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toripalimab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BGB-A317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Nivolumab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pembrolizumab 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keytruda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atezolizumab 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tecentriq 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imfinzi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durvalumab 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SHR-1210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camrelizumab 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bavencio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avelumab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toripalimab 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exac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emiplimab</w:t>
            </w:r>
          </w:p>
        </w:tc>
        <w:tc>
          <w:tcPr>
            <w:tcW w:w="1605" w:type="dxa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420" w:leftChars="0" w:hanging="420" w:firstLineChars="0"/>
              <w:jc w:val="both"/>
            </w:pPr>
            <w:r>
              <w:rPr>
                <w:rFonts w:ascii="MinionPro-Regular22" w:hAnsi="MinionPro-Regular22" w:eastAsia="MinionPro-Regular22" w:cs="MinionPro-Regular22"/>
                <w:color w:val="231F20"/>
                <w:kern w:val="0"/>
                <w:sz w:val="17"/>
                <w:szCs w:val="17"/>
                <w:lang w:val="en-US" w:eastAsia="zh-CN" w:bidi="ar"/>
              </w:rPr>
              <w:t>Chemotherapy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bookmarkStart w:id="0" w:name="_GoBack"/>
            <w:bookmarkEnd w:id="0"/>
          </w:p>
        </w:tc>
        <w:tc>
          <w:tcPr>
            <w:tcW w:w="1725" w:type="dxa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overall survival (OS)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12-month survival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disease control rate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objective response rate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treatment-related adverse events of grade 3 or higher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progression-free survival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atigue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iarrhea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ypothyroidism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ash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anemia </w:t>
            </w:r>
          </w:p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00" w:lineRule="atLeast"/>
              <w:ind w:left="420" w:leftChars="0" w:hanging="420" w:firstLineChars="0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orexia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310" w:type="dxa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420" w:leftChars="0" w:hanging="420" w:firstLineChars="0"/>
              <w:jc w:val="both"/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andomized controlled</w:t>
            </w: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Hans" w:bidi="ar"/>
              </w:rPr>
              <w:t>t</w:t>
            </w: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ia</w:t>
            </w:r>
            <w:r>
              <w:rPr>
                <w:rFonts w:hint="eastAsia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Hans" w:bidi="ar"/>
              </w:rPr>
              <w:t>l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420" w:leftChars="0" w:hanging="420" w:firstLineChars="0"/>
              <w:jc w:val="both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eastAsia="zh-CN" w:bidi="ar"/>
              </w:rPr>
              <w:t>RCT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420" w:leftChars="0" w:hanging="420" w:firstLineChars="0"/>
              <w:jc w:val="both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randomized controlled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ind w:left="420" w:leftChars="0" w:hanging="420" w:firstLineChars="0"/>
              <w:jc w:val="both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val="en-US" w:eastAsia="zh-CN" w:bidi="ar"/>
              </w:rPr>
              <w:t>clinical trial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both"/>
              <w:rPr>
                <w:rFonts w:hint="default" w:ascii="Times New Roman Regular" w:hAnsi="Times New Roman Regular" w:eastAsia="MinionPro-Regular22" w:cs="Times New Roman Regular"/>
                <w:color w:val="231F20"/>
                <w:kern w:val="0"/>
                <w:sz w:val="20"/>
                <w:szCs w:val="20"/>
                <w:lang w:eastAsia="zh-CN" w:bidi="ar"/>
              </w:rPr>
            </w:pPr>
          </w:p>
        </w:tc>
        <w:tc>
          <w:tcPr>
            <w:tcW w:w="1120" w:type="dxa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eastAsia="zh-CN" w:bidi="ar"/>
              </w:rPr>
              <w:t xml:space="preserve">P </w:t>
            </w:r>
            <w:r>
              <w:rPr>
                <w:rFonts w:hint="eastAsia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val="en-US" w:eastAsia="zh-Hans" w:bidi="ar"/>
              </w:rPr>
              <w:t>and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eastAsia="zh-CN" w:bidi="ar"/>
              </w:rPr>
              <w:t xml:space="preserve"> I </w:t>
            </w:r>
            <w:r>
              <w:rPr>
                <w:rFonts w:hint="eastAsia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val="en-US" w:eastAsia="zh-Hans" w:bidi="ar"/>
              </w:rPr>
              <w:t>and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eastAsia="zh-Hans" w:bidi="ar"/>
              </w:rPr>
              <w:t xml:space="preserve"> S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iCs w:val="0"/>
                <w:caps w:val="0"/>
                <w:color w:val="31353B"/>
                <w:spacing w:val="0"/>
                <w:kern w:val="0"/>
                <w:sz w:val="20"/>
                <w:szCs w:val="20"/>
                <w:u w:val="none"/>
                <w:vertAlign w:val="baseline"/>
                <w:lang w:eastAsia="zh-CN" w:bidi="ar"/>
              </w:rPr>
              <w:t xml:space="preserve"> </w:t>
            </w:r>
          </w:p>
        </w:tc>
      </w:tr>
    </w:tbl>
    <w:p>
      <w:pPr>
        <w:bidi w:val="0"/>
        <w:jc w:val="both"/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lang w:eastAsia="zh-CN"/>
        </w:rPr>
        <w:t>1.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lang w:val="en-US" w:eastAsia="zh-CN"/>
        </w:rPr>
        <w:t>SourcesEmbase, MEDLINE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lang w:eastAsia="zh-CN"/>
        </w:rPr>
        <w:t xml:space="preserve"> :919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Query('esophagus tumor'/exp OR 'esophagus tumor':ab,ti OR 'neoplasm, esophageal':ab,ti OR 'esophagus neoplasm':ab,ti OR 'esophagus neoplasms':ab,ti OR 'neoplasm, esophagus':ab,ti OR 'neoplasms, esophagus':ab,ti OR 'neoplasms, esophageal':ab,ti OR 'cancer of esophagus':ab,ti OR 'cancer of the esophagus':ab,ti OR 'esophagus cancer':ab,ti OR 'cancer, esophagus':ab,ti OR 'cancers, esophagus':ab,ti OR 'esophagus cancers':ab,ti OR 'esophageal cancer':ab,ti OR 'cancer, esophageal':ab,ti OR 'cancers, esophageal':ab,ti OR 'esophageal cancers':ab,ti) AND ('immune checkpoint inhibitor'/exp OR 'checkpoint inhibitors, immune':ab,ti OR 'immune checkpoint inhibitor':ab,ti OR 'checkpoint inhibitor, immune':ab,ti OR 'immune checkpoint blockers':ab,ti OR 'checkpoint blockers, immune':ab,ti OR 'immune checkpoint blockade':ab,ti OR 'checkpoint blockade, immune':ab,ti OR 'immune checkpoint inhibition':ab,ti OR 'checkpoint inhibition, immune':ab,ti OR 'pd-l1 inhibitors':ab,ti OR 'pd l1 inhibitors':ab,ti OR 'pd-l1 inhibitor':ab,ti OR 'pd l1 inhibitor':ab,ti OR 'programmed death-ligand 1 inhibitors':ab,ti OR 'programmed death ligand 1 inhibitors':ab,ti OR 'ctla-4 inhibitors':ab,ti OR 'ctla 4 inhibitors':ab,ti OR 'ctla-4 inhibitor':ab,ti OR 'ctla 4 inhibitor':ab,ti OR 'cytotoxic t-lymphocyte-associated protein 4 inhibitors':ab,ti OR 'cytotoxic t lymphocyte associated protein 4 inhibitors':ab,ti OR 'pd 1 inhibitors':ab,ti OR 'pd-1 inhibitor':ab,ti OR 'inhibitor, pd-1':ab,ti OR 'programmed cell death protein 1 inhibitor':ab,ti OR 'pd-1-pd-l1 blockader':ab,ti OR 'pd 1 protein':ab,ti OR 'pd 1 receptor':ab,ti OR 'cd279 antigen':ab,ti OR 'pd1 receptor':ab,ti OR 'programmed cell death protein 1':ab,ti OR 'programmed cell death 1 protein':ab,ti OR 'carrelizumab':ab,ti OR 'opdivo':ab,ti OR 'ono-4538':ab,ti OR 'ono-45388':ab,ti OR 'bms-936558':ab,ti OR 'sch-900475':ab,ti OR 'mk-3475':ab,ti OR 'lambrolizumab':ab,ti OR 'ibi 308':ab,ti OR 'sintilimab':ab,ti OR 'tislelizumab':ab,ti OR 'bgb-a317':ab,ti OR 'nivolumab':ab,ti OR 'keytruda':ab,ti OR 'atezolizumab':ab,ti OR 'tecentriq':ab,ti OR 'imfinzi':ab,ti OR 'durvalumab':ab,ti OR 'shr-1210':ab,ti OR 'camrelizumab':ab,ti OR 'bavencio':ab,ti OR 'avelumab':ab,ti OR 'toripalimab':ab,ti OR 'cemiplimab':ab,ti)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Mapped termsn/a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</w:pPr>
    </w:p>
    <w:p>
      <w:pPr>
        <w:bidi w:val="0"/>
        <w:jc w:val="both"/>
        <w:rPr>
          <w:rFonts w:hint="default" w:ascii="Times New Roman Regular" w:hAnsi="Times New Roman Regular" w:cs="Times New Roman Regular" w:eastAsiaTheme="minorEastAsia"/>
          <w:b/>
          <w:bCs/>
          <w:color w:val="auto"/>
          <w:sz w:val="20"/>
          <w:szCs w:val="20"/>
          <w:lang w:eastAsia="zh-Hans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lang w:eastAsia="zh-Hans"/>
        </w:rPr>
        <w:t>2.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lang w:val="en-US" w:eastAsia="zh-Hans"/>
        </w:rPr>
        <w:t>维普：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lang w:eastAsia="zh-Hans"/>
        </w:rPr>
        <w:t>119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检索条件： (((((((((((题名或关键词=食管癌 OR 题名或关键词=carcinoma of esophagus) OR 题名或关键词=caricinoma of esophagus) OR 题名或关键词=esophageal cancer) OR 题名或关键词=esophageal carcinoma) OR 题名或关键词=esophagectomy) OR 题名或关键词=esophagus cancer) OR 题名或关键词=esophagus carcinoma) OR 题名或关键词=食道癌) AND ((((((((((((题名或关键词=免疫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lang w:val="en-US" w:eastAsia="zh-Hans"/>
        </w:rPr>
        <w:t>检查点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抑制剂 OR 题名或关键词=卡瑞利珠单抗) OR 题名或关键词=纳武力尤单抗) OR 题名或关键词=帕博丽珠单抗) OR 题名或关键词=特瑞普利单抗) OR 题名或关键词=信迪利单抗) OR 题名或关键词=替雷利珠单抗) OR 题名或关键词=免疫治疗) OR 题名或关键词=immune therapy) OR 题名或关键词=immunization therapy) OR 题名或关键词=immunotherapeutic) OR 题名或关键词=immunotherapy) OR 题名或关键词=immunotherapy treatment))))  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</w:p>
    <w:p>
      <w:pPr>
        <w:bidi w:val="0"/>
        <w:jc w:val="both"/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lang w:eastAsia="zh-Hans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lang w:eastAsia="zh-Hans"/>
        </w:rPr>
        <w:t>3.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lang w:val="en-US" w:eastAsia="zh-Hans"/>
        </w:rPr>
        <w:t>知网：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lang w:eastAsia="zh-Hans"/>
        </w:rPr>
        <w:t>805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instrText xml:space="preserve"> HYPERLINK "http://kns-cnki-net-s--bjmu.bjmu.toyss.me:8001/KNS8/AdvSearch?id=126&amp;dbcode=SCDB&amp;searchtype=gradeSearch&amp;ishistory=1" \o "(主题=食管癌 + 食道癌) AND (主题=免疫治疗 + 免疫抑制剂 + 卡瑞利珠单抗 + 纳武力尤单抗 + 帕博丽珠单抗 + 特瑞普利单抗 + 信迪利单抗 + 替雷利珠单抗 )" \t "/Users/xinyu/Documents\\x/_blank" </w:instrTex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fldChar w:fldCharType="separate"/>
      </w:r>
      <w:r>
        <w:rPr>
          <w:rStyle w:val="6"/>
          <w:rFonts w:hint="default" w:ascii="Times New Roman Regular" w:hAnsi="Times New Roman Regular" w:eastAsia="微软雅黑" w:cs="Times New Roman Regular"/>
          <w:b w:val="0"/>
          <w:i w:val="0"/>
          <w:caps w:val="0"/>
          <w:color w:val="auto"/>
          <w:spacing w:val="0"/>
          <w:sz w:val="20"/>
          <w:szCs w:val="20"/>
          <w:u w:val="none"/>
        </w:rPr>
        <w:t>(主题=食管癌 + 食道癌) AND (主题=免疫治疗 + 免疫</w:t>
      </w:r>
      <w:r>
        <w:rPr>
          <w:rStyle w:val="6"/>
          <w:rFonts w:hint="eastAsia" w:ascii="Times New Roman Regular" w:hAnsi="Times New Roman Regular" w:eastAsia="微软雅黑" w:cs="Times New Roman Regular"/>
          <w:b w:val="0"/>
          <w:i w:val="0"/>
          <w:caps w:val="0"/>
          <w:color w:val="auto"/>
          <w:spacing w:val="0"/>
          <w:sz w:val="20"/>
          <w:szCs w:val="20"/>
          <w:u w:val="none"/>
          <w:lang w:val="en-US" w:eastAsia="zh-Hans"/>
        </w:rPr>
        <w:t>检查点</w:t>
      </w:r>
      <w:r>
        <w:rPr>
          <w:rStyle w:val="6"/>
          <w:rFonts w:hint="default" w:ascii="Times New Roman Regular" w:hAnsi="Times New Roman Regular" w:eastAsia="微软雅黑" w:cs="Times New Roman Regular"/>
          <w:b w:val="0"/>
          <w:i w:val="0"/>
          <w:caps w:val="0"/>
          <w:color w:val="auto"/>
          <w:spacing w:val="0"/>
          <w:sz w:val="20"/>
          <w:szCs w:val="20"/>
          <w:u w:val="none"/>
        </w:rPr>
        <w:t>抑制剂 + 卡瑞利珠单抗 + 纳武力尤单抗 + 帕博丽珠单抗 + 特瑞普利单抗 + 信迪利单抗 + 替雷利珠单抗 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fldChar w:fldCharType="end"/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</w:pP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</w:pPr>
    </w:p>
    <w:p>
      <w:pPr>
        <w:jc w:val="both"/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</w:rPr>
        <w:t>4.Corchane:427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ID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Search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Hits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1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(Esophageal Neoplasms):ti,ab,kw OR (esophagus tumor):ti,ab,kw OR (Neoplasm, Esophageal):ti,ab,kw OR (Esophagus Neoplasm):ti,ab,kw OR (Esophagus Neoplasms):ti,ab,kw (Word variations have been searched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3082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2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MeSH descriptor: [Esophageal Neoplasms] explode all trees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1688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3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(Neoplasm, Esophagus):ti,ab,kw OR (Neoplasms, Esophagus):ti,ab,kw OR (Neoplasms, Esophageal):ti,ab,kw OR (Cancer of Esophagus):ti,ab,kw OR (Cancer of the Esophagus):ti,ab,kw (Word variations have been searched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4179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4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(Esophagus Cancer):ti,ab,kw OR (Cancer, Esophagus):ti,ab,kw OR (Cancers, Esophagus):ti,ab,kw OR (Esophagus Cancers):ti,ab,kw OR (Esophageal Cancer):ti,ab,kw (Word variations have been searched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4760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5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(Cancers, Esophageal):ti,ab,kw OR (Cancer, Esophageal):ti,ab,kw OR (Esophageal Cancers):ti,ab,kw (Word variations have been searched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3832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6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1 or #2 or #3 or #4 or #5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5542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7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MeSH descriptor: [Immune Checkpoint Inhibitors] explode all trees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26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8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(Checkpoint Inhibitors, Immune):ti,ab,kw OR (Immune Checkpoint Inhibitor):ti,ab,kw OR (Immune Checkpoint Inhibitors):ti,ab,kw OR (Checkpoint Inhibitor, Immune):ti,ab,kw OR (Immune Checkpoint Blockers):ti,ab,kw (Word variations have been searched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1115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9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(Checkpoint Blockers, Immune):ti,ab,kw OR (Immune Checkpoint Blockade):ti,ab,kw OR (Checkpoint Blockade, Immune):ti,ab,kw OR (Immune Checkpoint Inhibition):ti,ab,kw OR (Checkpoint Inhibition, Immune):ti,ab,kw (Word variations have been searched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476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10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(PD-L1 Inhibitors):ti,ab,kw OR (PD L1 Inhibitors):ti,ab,kw OR (PD-L1 Inhibitor):ti,ab,kw OR (PD L1 Inhibitor):ti,ab,kw OR (Programmed Death-Ligand 1 Inhibitors):ti,ab,kw (Word variations have been searched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962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11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(Programmed Death Ligand 1 Inhibitors):ti,ab,kw OR (CTLA-4 Inhibitors):ti,ab,kw OR (CTLA 4 Inhibitors):ti,ab,kw OR (CTLA-4 Inhibitor):ti,ab,kw OR (CTLA 4 Inhibitor):ti,ab,kw (Word variations have been searched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407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12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(Cytotoxic T-Lymphocyte-Associated Protein 4 Inhibitors):ti,ab,kw OR (Cytotoxic T Lymphocyte Associated Protein 4 Inhibitors):ti,ab,kw OR (Cytotoxic T-Lymphocyte-Associated Protein 4 Inhibitor):ti,ab,kw OR (Cytotoxic T Lymphocyte Associated Protein 4 Inhibitor):ti,ab,kw OR (PD-1 Inhibitors):ti,ab,kw (Word variations have been searched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543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13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(PD 1 Inhibitors):ti,ab,kw OR (PD-1 Inhibitor):ti,ab,kw OR (Inhibitor, PD-1):ti,ab,kw OR (PD 1 Inhibitor):ti,ab,kw OR (Programmed Cell Death Protein 1 Inhibitor):ti,ab,kw (Word variations have been searched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5210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14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(PD 1 Protein):ti,ab,kw OR (PD-1 Receptor):ti,ab,kw OR (PD 1 Receptor):ti,ab,kw OR (Receptor, PD-1):ti,ab,kw OR (Antigens, CD279):ti,ab,kw (Word variations have been searched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6525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15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(CD279 Antigens):ti,ab,kw OR (CD279 Antigen):ti,ab,kw OR (Antigen, CD279):ti,ab,kw OR (PD1 Receptor):ti,ab,kw OR (Receptor, PD1):ti,ab,kw (Word variations have been searched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73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16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(Programmed Cell Death Protein 1):ti,ab,kw OR (Programmed Cell Death 1 Protein):ti,ab,kw OR (carrelizumab):ti,ab,kw OR (SHR-1210):ti,ab,kw OR (Opdivo):ti,ab,kw (Word variations have been searched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595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17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(ONO-4538):ti,ab,kw OR (BMS-936558):ti,ab,kw OR (MDX-1106):ti,ab,kw OR (SCH-900475):ti,ab,kw OR (Keytruda):ti,ab,kw (Word variations have been searched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288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18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(MK-3475):ti,ab,kw OR (lambrolizumab):ti,ab,kw OR (toripalimab):ti,ab,kw OR (IBI 308):ti,ab,kw OR (sintilimab):ti,ab,kw (Word variations have been searched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454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19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(tislelizumab):ti,ab,kw OR (BGB-A317):ti,ab,kw OR (Nivolumab):ti,ab,kw OR (pembrolizumab):ti,ab,kw OR (keytruda):ti,ab,kw (Word variations have been searched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3790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20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(atezolizumab):ti,ab,kw OR (tecentriq):ti,ab,kw OR (sintilimab):ti,ab,kw OR (imfinzi):ti,ab,kw OR (durvalumab):ti,ab,kw (Word variations have been searched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1645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21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(SHR-1210):ti,ab,kw OR (camrelizumab):ti,ab,kw OR (bavencio):ti,ab,kw OR (avelumab):ti,ab,kw OR (toripalimab):ti,ab,kw (Word variations have been searched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415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22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(cemiplimab):ti,ab,kw (Word variations have been searched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49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23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7 or #8 or #9 or #10 or #11 or #12 or #13 #14 or #15 or #16 or #17 or #18 or #19 or #20 or #21 or #22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7951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24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(Programmed Cell Death Protein 1 Inhibitors):ti,ab,kw (Word variations have been searched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128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25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(PD 1 PD L1 Blockade):ti,ab,kw (Word variations have been searched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283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26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(PD-1 Protein):ti,ab,kw (Word variations have been searched)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541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27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23 or #24 or #25 or #26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8025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28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#6 and #27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ab/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215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</w:p>
    <w:p>
      <w:pPr>
        <w:bidi w:val="0"/>
        <w:jc w:val="both"/>
        <w:rPr>
          <w:rFonts w:hint="default" w:ascii="Times New Roman Regular" w:hAnsi="Times New Roman Regular" w:cs="Times New Roman Regular"/>
          <w:b w:val="0"/>
          <w:bCs w:val="0"/>
          <w:color w:val="auto"/>
          <w:sz w:val="20"/>
          <w:szCs w:val="20"/>
          <w:lang w:eastAsia="zh-Hans"/>
        </w:rPr>
      </w:pP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0"/>
          <w:szCs w:val="20"/>
          <w:lang w:eastAsia="zh-Hans"/>
        </w:rPr>
        <w:t>5.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0"/>
          <w:szCs w:val="20"/>
          <w:lang w:val="en-US" w:eastAsia="zh-Hans"/>
        </w:rPr>
        <w:t>生物医学：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0"/>
          <w:szCs w:val="20"/>
          <w:lang w:eastAsia="zh-Hans"/>
        </w:rPr>
        <w:t>313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  <w:lang w:eastAsia="zh-Hans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eastAsia="zh-Hans"/>
        </w:rPr>
        <w:t>("免疫治疗"[常用字段] OR ("免疫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lang w:val="en-US" w:eastAsia="zh-Hans"/>
        </w:rPr>
        <w:t>检查点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eastAsia="zh-Hans"/>
        </w:rPr>
        <w:t>抑制剂"[常用字段] OR "免疫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lang w:val="en-US" w:eastAsia="zh-Hans"/>
        </w:rPr>
        <w:t>检查点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eastAsia="zh-Hans"/>
        </w:rPr>
        <w:t>抑制剂"[主题词]) OR "卡瑞利珠单抗"[常用字段] OR "纳武力尤单抗"[常用字段] OR "帕博丽珠单抗"[常用字段] OR "特瑞普利单抗"[常用字段] OR "信迪利单抗"[常用字段] OR "替雷利珠单抗"[常用字段]) AND (("食管癌"[常用字段] OR "食管肿瘤"[常用字段] OR "食道癌"[常用字段] OR "食管肿瘤"[主题词]) OR ("食道癌"[常用字段] OR "食管肿瘤"[常用字段] OR "食管癌"[常用字段] OR "食管肿瘤"[主题词]))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  <w:lang w:eastAsia="zh-Hans"/>
        </w:rPr>
      </w:pP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  <w:lang w:eastAsia="zh-Hans"/>
        </w:rPr>
      </w:pP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  <w:highlight w:val="none"/>
          <w:lang w:eastAsia="zh-Hans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  <w:highlight w:val="none"/>
          <w:lang w:eastAsia="zh-Hans"/>
        </w:rPr>
        <w:t>6.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highlight w:val="none"/>
          <w:lang w:val="en-US" w:eastAsia="zh-Hans"/>
        </w:rPr>
        <w:t>Pubmed：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highlight w:val="none"/>
          <w:lang w:eastAsia="zh-Hans"/>
        </w:rPr>
        <w:t>447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  <w:highlight w:val="none"/>
          <w:lang w:val="en-US" w:eastAsia="zh-Hans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  <w:highlight w:val="none"/>
          <w:lang w:val="en-US" w:eastAsia="zh-Hans"/>
        </w:rPr>
        <w:t>("Esophageal Neoplasms"[MeSH Terms]OR("neoplasm esophageal"[Title/Abstract]OR"esophagus tumor"[Title/Abstract]OR"esophagus neoplasm"[Title/Abstract]OR"esophagus neoplasms"[Title/Abstract]OR"neoplasm esophagus"[Title/Abstract]OR"neoplasms esophagus"[Title/Abstract]OR"neoplasms esophageal"[Title/Abstract]OR"cancer of esophagus"[Title/Abstract]OR"cancer of the esophagus"[Title/Abstract]OR"esophagus cancer"[Title/Abstract]OR"cancer esophagus"[Title/Abstract]OR"cancers esophagus"[Title/Abstract]OR"esophagus cancers"[Title/Abstract]OR"esophageal cancer"[Title/Abstract]OR"cancer esophageal"[Title/Abstract]OR"cancers esophageal"[Title/Abstract]OR"esophageal cancers"[Title/Abstract]))AND("immune checkpoint inhibitors"[Title/Abstract]OR"checkpoint inhibitors immune"[Title/Abstract]OR"immune checkpoint inhibitor"[Title/Abstract]OR"checkpoint inhibitor immune"[Title/Abstract]OR"immune checkpoint blockers"[Title/Abstract]OR"checkpoint blockers immune"[Title/Abstract]OR"immune checkpoint blockade"[Title/Abstract]OR"checkpoint blockade immune"[Title/Abstract]OR"immune checkpoint inhibition"[Title/Abstract]OR"checkpoint inhibition immune"[Title/Abstract]OR"pd l1 inhibitors"[Title/Abstract]OR"pd l1 inhibitors"[Title/Abstract]OR"pd l1 inhibitor"[Title/Abstract]OR"pd l1 inhibitor"[Title/Abstract]OR"programmed death ligand 1 inhibitors"[Title/Abstract]OR"programmed death ligand 1 inhibitors"[Title/Abstract]OR"ctla 4 inhibitors"[Title/Abstract]OR"ctla 4 inhibitors"[Title/Abstract]OR"ctla 4 inhibitor"[Title/Abstract]OR"ctla 4 inhibitor"[Title/Abstract]OR"cytotoxic t lymphocyte associated protein 4 inhibitors"[Title/Abstract]OR"cytotoxic t lymphocyte associated protein 4 inhibitors"[Title/Abstract]OR"cytotoxic t lymphocyte associated protein 4 inhibitor"[Title/Abstract]OR"cytotoxic t lymphocyte associated protein 4 inhibitor"[Title/Abstract]OR"pd 1 inhibitors"[Title/Abstract]OR"pd 1 inhibitors"[Title/Abstract]OR"pd 1 inhibitor"[Title/Abstract]OR"inhibitor pd 1"[Title/Abstract]OR"pd 1 inhibitor"[Title/Abstract]OR"programmed cell death protein 1 inhibitor"[Title/Abstract]OR"programmed cell death protein 1 inhibitors"[Title/Abstract]OR"pd 1 pd l1 blockade"[Title/Abstract]OR"blockade pd 1 pd l1"[Title/Abstract]OR"pd 1 pd l1 blockade"[Title/Abstract]OR"pd 1 protein"[Title/Abstract]OR"pd 1 protein"[Title/Abstract]OR"pd 1 receptor"[Title/Abstract]OR"pd 1 receptor"[Title/Abstract]OR"receptor pd 1"[Title/Abstract]OR"antigens cd279"[Title/Abstract]OR("CD279"[All Fields]AND"Antigens"[Title/Abstract])OR("CD279"[All Fields]AND"Antigen"[Title/Abstract])OR(("antigen s"[All Fields]OR"antigene"[All Fields]OR"antigenes"[All Fields]OR"antigenic"[All Fields]OR"antigenically"[All Fields]OR"antigenicities"[All Fields]OR"antigenicity"[All Fields]OR"antigenized"[All Fields]OR"Antigens"[MeSH Terms]OR"Antigens"[All Fields]OR"Antigen"[All Fields])AND"CD279"[Title/Abstract])OR"pd1 receptor"[Title/Abstract]OR"receptor pd1"[Title/Abstract]OR"programmed cell death protein 1"[Title/Abstract]OR"programmed cell death 1 protein"[Title/Abstract]OR("carrelizumab"[Title/Abstract]OR"SHR-1210"[Title/Abstract]OR"Opdivo"[Title/Abstract]OR"ONO-4538"[Title/Abstract]OR"MDX-1106"[Title/Abstract]OR"BMS-936558"[Title/Abstract]OR"SCH-900475"[Title/Abstract]OR"Keytruda"[Title/Abstract]OR"MK-3475"[Title/Abstract]OR"lambrolizumab"[Title/Abstract]OR"toripalimab"[Title/Abstract]OR("IBI"[All Fields]AND"308"[Title/Abstract])OR"sintilimab"[Title/Abstract]OR"tislelizumab"[Title/Abstract]OR"BGB-A317"[Title/Abstract]OR"Nivolumab"[Title/Abstract]OR"pembrolizumab"[Title/Abstract]OR"Keytruda"[Title/Abstract]OR"atezolizumab"[Title/Abstract]OR"tecentriq"[Title/Abstract]OR"sintilimab"[Title/Abstract]OR"imfinzi"[Title/Abstract]OR"durvalumab"[Title/Abstract]OR"SHR-1210"[Title/Abstract]OR"camrelizumab"[Title/Abstract]OR"bavencio"[Title/Abstract]OR"avelumab"[Title/Abstract]OR"toripalimab"[Title/Abstract]OR"cemiplimab"[Title/Abstract]))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  <w:highlight w:val="none"/>
          <w:lang w:val="en-US" w:eastAsia="zh-Hans"/>
        </w:rPr>
      </w:pP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  <w:highlight w:val="none"/>
          <w:lang w:val="en-US" w:eastAsia="zh-Hans"/>
        </w:rPr>
      </w:pPr>
    </w:p>
    <w:p>
      <w:pPr>
        <w:bidi w:val="0"/>
        <w:jc w:val="both"/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highlight w:val="none"/>
          <w:lang w:eastAsia="zh-Hans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highlight w:val="none"/>
          <w:lang w:eastAsia="zh-Hans"/>
        </w:rPr>
        <w:t>7.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highlight w:val="none"/>
          <w:lang w:val="en-US" w:eastAsia="zh-Hans"/>
        </w:rPr>
        <w:t>Web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highlight w:val="none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highlight w:val="none"/>
          <w:lang w:val="en-US" w:eastAsia="zh-Hans"/>
        </w:rPr>
        <w:t>of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highlight w:val="none"/>
          <w:lang w:eastAsia="zh-Hans"/>
        </w:rPr>
        <w:t xml:space="preserve"> 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highlight w:val="none"/>
          <w:lang w:val="en-US" w:eastAsia="zh-Hans"/>
        </w:rPr>
        <w:t>science：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highlight w:val="none"/>
          <w:lang w:eastAsia="zh-Hans"/>
        </w:rPr>
        <w:t>1085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70" w:lineRule="atLeast"/>
        <w:ind w:left="0" w:right="0"/>
        <w:jc w:val="both"/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sz w:val="20"/>
          <w:szCs w:val="20"/>
        </w:rPr>
      </w:pP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eastAsia="zh-CN" w:bidi="ar"/>
        </w:rPr>
        <w:t>#1.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Esophageal Neoplasms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esophagus tumor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Neoplasm,Esophageal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Esophagus Neoplasm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Esophagus Neoplasms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Neoplasm,Esophagus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Neoplasms,Esophagus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Neoplasms,Esophageal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Cancer of Esophagus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Cancer of the Esophagus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Esophagus Cancer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Cancer,Esophagus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Cancers,Esophagus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Esophagus Cancers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Esophageal Cancer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Cancer,Esophageal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Cancers,Esophageal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Esophageal Cancers)</w:t>
      </w:r>
    </w:p>
    <w:p>
      <w:pPr>
        <w:bidi w:val="0"/>
        <w:jc w:val="both"/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Indexes=SCI-EXPANDED,SSCI,A&amp;HCI,CPCI-S,CPCI-SSH,ESCI,CCR-EXPANDED,IC Timespan=All years</w:t>
      </w:r>
    </w:p>
    <w:p>
      <w:pPr>
        <w:bidi w:val="0"/>
        <w:jc w:val="both"/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sz w:val="20"/>
          <w:szCs w:val="20"/>
        </w:rPr>
      </w:pPr>
      <w:r>
        <w:rPr>
          <w:rFonts w:hint="default" w:ascii="Times New Roman Regular" w:hAnsi="Times New Roman Regular" w:eastAsia="Arial" w:cs="Times New Roman Regular"/>
          <w:b/>
          <w:bCs/>
          <w:i/>
          <w:iCs/>
          <w:caps w:val="0"/>
          <w:color w:val="auto"/>
          <w:spacing w:val="0"/>
          <w:kern w:val="0"/>
          <w:sz w:val="20"/>
          <w:szCs w:val="20"/>
          <w:lang w:eastAsia="zh-CN" w:bidi="ar"/>
        </w:rPr>
        <w:t xml:space="preserve">#2 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Immune Checkpoint Inhibitors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Checkpoint Inhibitors,Immune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Immune Checkpoint Inhibitor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Checkpoint Inhibitor,Immune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Immune Checkpoint Blockers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Checkpoint Blockers,Immune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Immune Checkpoint Blockade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Checkpoint Blockade,Immune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Immune Checkpoint Inhibition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Checkpoint Inhibition,Immune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PD-L1 Inhibitors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PD L1 Inhibitors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PD-L1 Inhibitor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PD L1 Inhibitor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Programmed Death-Ligand 1 Inhibitors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Programmed Death Ligand 1 Inhibitors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CTLA-4 Inhibitors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CTLA 4 Inhibitors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CTLA-4 Inhibitor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CTLA 4 Inhibitor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Cytotoxic T-Lymphocyte-Associated Protein 4 Inhibitors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Cytotoxic T Lymphocyte Associated Protein 4 Inhibitors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Cytotoxic T-Lymphocyte-Associated Protein 4 Inhibitor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Cytotoxic T Lymphocyte Associated Protein 4 Inhibitor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PD-1 Inhibitors)</w:t>
      </w:r>
    </w:p>
    <w:p>
      <w:pPr>
        <w:bidi w:val="0"/>
        <w:jc w:val="both"/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Indexes=SCI-EXPANDED,SSCI,A&amp;HCI,CPCI-S,CPCI-SSH,ESCI,CCR-EXPANDED,IC Timespan=All years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eastAsia="Arial" w:cs="Times New Roman Regular"/>
          <w:b/>
          <w:bCs/>
          <w:i/>
          <w:iCs/>
          <w:caps w:val="0"/>
          <w:color w:val="auto"/>
          <w:spacing w:val="0"/>
          <w:kern w:val="0"/>
          <w:sz w:val="20"/>
          <w:szCs w:val="20"/>
          <w:lang w:eastAsia="zh-CN" w:bidi="ar"/>
        </w:rPr>
        <w:t xml:space="preserve">#3 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TOPIC:(PD 1 Inhibitors)OR TOPIC:(PD-1 Inhibitor)OR TOPIC:(Inhibitor,PD-1)OR TOPIC:(PD 1 Inhibitor)OR TOPIC:(Programmed Cell Death Protein 1 Inhibitor)OR TOPIC:(Programmed Cell Death Protein 1 Inhibitors)OR TOPIC:(PD-1-PD-L1 Blockade)OR TOPIC:(Blockade,PD-1-PD-L1)OR TOPIC:(PD 1 PD L1 Blockade)OR TOPIC:(PD-1 Protein)OR TOPIC:(PD 1 Protein)OR TOPIC:(PD-1 Receptor)OR TOPIC:(PD 1 Receptor)OR TOPIC:(Receptor,PD-1)OR TOPIC:(Antigens,CD279)OR TOPIC:(CD279 Antigens)OR TOPIC:(CD279 Antigen)OR TOPIC:(Antigen,CD279)OR TOPIC:(PD1 Receptor)OR TOPIC:(Receptor,PD1)OR TOPIC:(Programmed Cell Death Protein 1)OR TOPIC:(Programmed Cell Death 1 Protein)OR TOPIC:(carrelizumab)OR TOPIC:(SHR-1210)OR TOPIC:(Opdivo)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Indexes=SCI-EXPANDED,SSCI,A&amp;HCI,CPCI-S,CPCI-SSH,ESCI,CCR-EXPANDED,IC Timespan=All years</w:t>
      </w:r>
    </w:p>
    <w:p>
      <w:pPr>
        <w:bidi w:val="0"/>
        <w:jc w:val="both"/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sz w:val="20"/>
          <w:szCs w:val="20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  <w:lang w:eastAsia="zh-Hans"/>
        </w:rPr>
        <w:t>#4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ONO-4538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MDX-1106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BMS-936558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SCH-900475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Keytruda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MK-3475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lambrolizumab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toripalimab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IBI 308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sintilimab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tislelizumab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BGB-A317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Nivolumab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pembrolizumab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keytruda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atezolizumab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tecentriq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sintilimab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imfinzi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durvalumab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SHR-1210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camrelizumab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bavencio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avelumab)</w:t>
      </w: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OR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 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toripalimab)</w:t>
      </w:r>
    </w:p>
    <w:p>
      <w:pPr>
        <w:bidi w:val="0"/>
        <w:jc w:val="both"/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Indexes=SCI-EXPANDED,SSCI,A&amp;HCI,CPCI-S,CPCI-SSH,ESCI,CCR-EXPANDED,IC Timespan=All years</w:t>
      </w:r>
    </w:p>
    <w:p>
      <w:pPr>
        <w:bidi w:val="0"/>
        <w:jc w:val="both"/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sz w:val="20"/>
          <w:szCs w:val="20"/>
        </w:rPr>
      </w:pPr>
      <w:r>
        <w:rPr>
          <w:rFonts w:hint="default" w:ascii="Times New Roman Regular" w:hAnsi="Times New Roman Regular" w:eastAsia="Arial" w:cs="Times New Roman Regular"/>
          <w:b/>
          <w:bCs/>
          <w:i/>
          <w:iCs/>
          <w:caps w:val="0"/>
          <w:color w:val="auto"/>
          <w:spacing w:val="0"/>
          <w:kern w:val="0"/>
          <w:sz w:val="20"/>
          <w:szCs w:val="20"/>
          <w:lang w:eastAsia="zh-CN" w:bidi="ar"/>
        </w:rPr>
        <w:t>#5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TOPIC: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(cemiplimab)</w:t>
      </w:r>
    </w:p>
    <w:p>
      <w:pPr>
        <w:bidi w:val="0"/>
        <w:jc w:val="both"/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Indexes=SCI-EXPANDED,SSCI,A&amp;HCI,CPCI-S,CPCI-SSH,ESCI,CCR-EXPANDED,IC Timespan=All years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70" w:lineRule="atLeast"/>
        <w:ind w:left="0" w:right="0"/>
        <w:jc w:val="both"/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sz w:val="20"/>
          <w:szCs w:val="20"/>
        </w:rPr>
      </w:pPr>
      <w:r>
        <w:rPr>
          <w:rFonts w:hint="default" w:ascii="Times New Roman Regular" w:hAnsi="Times New Roman Regular" w:eastAsia="Arial" w:cs="Times New Roman Regular"/>
          <w:b/>
          <w:bCs/>
          <w:i/>
          <w:iCs/>
          <w:caps w:val="0"/>
          <w:color w:val="auto"/>
          <w:spacing w:val="0"/>
          <w:kern w:val="0"/>
          <w:sz w:val="20"/>
          <w:szCs w:val="20"/>
          <w:lang w:eastAsia="zh-CN" w:bidi="ar"/>
        </w:rPr>
        <w:t>#6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#5 OR#4 OR#3 OR#2</w:t>
      </w:r>
    </w:p>
    <w:p>
      <w:pPr>
        <w:bidi w:val="0"/>
        <w:jc w:val="both"/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Indexes=SCI-EXPANDED,SSCI,A&amp;HCI,CPCI-S,CPCI-SSH,ESCI,CCR-EXPANDED,IC Timespan=All years</w:t>
      </w:r>
    </w:p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270" w:lineRule="atLeast"/>
        <w:ind w:left="0" w:right="0"/>
        <w:jc w:val="both"/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sz w:val="20"/>
          <w:szCs w:val="20"/>
        </w:rPr>
      </w:pPr>
      <w:r>
        <w:rPr>
          <w:rFonts w:hint="default" w:ascii="Times New Roman Regular" w:hAnsi="Times New Roman Regular" w:eastAsia="Arial" w:cs="Times New Roman Regular"/>
          <w:b/>
          <w:bCs/>
          <w:i/>
          <w:iCs/>
          <w:caps w:val="0"/>
          <w:color w:val="auto"/>
          <w:spacing w:val="0"/>
          <w:kern w:val="0"/>
          <w:sz w:val="20"/>
          <w:szCs w:val="20"/>
          <w:lang w:eastAsia="zh-CN" w:bidi="ar"/>
        </w:rPr>
        <w:t>#7</w:t>
      </w:r>
      <w:r>
        <w:rPr>
          <w:rFonts w:hint="default" w:ascii="Times New Roman Regular" w:hAnsi="Times New Roman Regular" w:eastAsia="Arial" w:cs="Times New Roman Regular"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#6 AND#1</w:t>
      </w:r>
    </w:p>
    <w:p>
      <w:pPr>
        <w:bidi w:val="0"/>
        <w:jc w:val="both"/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  <w:t>Indexes=SCI-EXPANDED,SSCI,A&amp;HCI,CPCI-S,CPCI-SSH,ESCI,CCR-EXPANDED,IC Timespan=All years</w:t>
      </w:r>
    </w:p>
    <w:p>
      <w:pPr>
        <w:bidi w:val="0"/>
        <w:jc w:val="both"/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</w:pPr>
    </w:p>
    <w:p>
      <w:pPr>
        <w:bidi w:val="0"/>
        <w:jc w:val="both"/>
        <w:rPr>
          <w:rFonts w:hint="default" w:ascii="Times New Roman Regular" w:hAnsi="Times New Roman Regular" w:eastAsia="Arial" w:cs="Times New Roman Regular"/>
          <w:i/>
          <w:iCs/>
          <w:caps w:val="0"/>
          <w:color w:val="auto"/>
          <w:spacing w:val="0"/>
          <w:kern w:val="0"/>
          <w:sz w:val="20"/>
          <w:szCs w:val="20"/>
          <w:lang w:val="en-US" w:eastAsia="zh-CN" w:bidi="ar"/>
        </w:rPr>
      </w:pPr>
    </w:p>
    <w:p>
      <w:pPr>
        <w:numPr>
          <w:ilvl w:val="0"/>
          <w:numId w:val="2"/>
        </w:numPr>
        <w:bidi w:val="0"/>
        <w:jc w:val="both"/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eastAsia="zh-Hans" w:bidi="ar"/>
        </w:rPr>
      </w:pP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val="en-US" w:eastAsia="zh-Hans" w:bidi="ar"/>
        </w:rPr>
        <w:t>万方：</w:t>
      </w:r>
      <w:r>
        <w:rPr>
          <w:rFonts w:hint="default" w:ascii="Times New Roman Regular" w:hAnsi="Times New Roman Regular" w:eastAsia="Arial" w:cs="Times New Roman Regular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lang w:eastAsia="zh-Hans" w:bidi="ar"/>
        </w:rPr>
        <w:t>1001</w:t>
      </w:r>
    </w:p>
    <w:p>
      <w:pPr>
        <w:bidi w:val="0"/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Hans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Hans"/>
        </w:rPr>
        <w:t>主题:(食管癌 or 食道癌) and 主题:(免疫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lang w:val="en-US" w:eastAsia="zh-Hans"/>
        </w:rPr>
        <w:t>检查点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Hans"/>
        </w:rPr>
        <w:t>抑制剂 or 免疫治疗 or 免疫靶点抑制剂 or 卡瑞利珠单抗 or 纳武力尤单抗 or 帕博丽珠单抗 or 特瑞普利单抗 or 信迪利单抗 or 替雷利珠单抗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2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58E9165"/>
    <w:multiLevelType w:val="singleLevel"/>
    <w:tmpl w:val="F58E9165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1">
    <w:nsid w:val="614D4D2B"/>
    <w:multiLevelType w:val="singleLevel"/>
    <w:tmpl w:val="614D4D2B"/>
    <w:lvl w:ilvl="0" w:tentative="0">
      <w:start w:val="8"/>
      <w:numFmt w:val="decimal"/>
      <w:suff w:val="nothing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2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BF7B12"/>
    <w:rsid w:val="3AD710FC"/>
    <w:rsid w:val="3F1F5E3A"/>
    <w:rsid w:val="56BF7B12"/>
    <w:rsid w:val="6DEF554A"/>
    <w:rsid w:val="78075701"/>
    <w:rsid w:val="7FDA4350"/>
    <w:rsid w:val="7FFA3670"/>
    <w:rsid w:val="BDFB13DF"/>
    <w:rsid w:val="BFDE8DC5"/>
    <w:rsid w:val="DF7F3FBE"/>
    <w:rsid w:val="ECF9B57C"/>
    <w:rsid w:val="FB6FF909"/>
    <w:rsid w:val="FDCDC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4.4.1.73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6T01:07:00Z</dcterms:created>
  <dc:creator>xinyu</dc:creator>
  <cp:lastModifiedBy>Yu，Xin</cp:lastModifiedBy>
  <dcterms:modified xsi:type="dcterms:W3CDTF">2022-09-26T21:4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4.1.7360</vt:lpwstr>
  </property>
  <property fmtid="{D5CDD505-2E9C-101B-9397-08002B2CF9AE}" pid="3" name="ICV">
    <vt:lpwstr>FDB9806F45E0809492F90E636589EED3</vt:lpwstr>
  </property>
</Properties>
</file>